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24231" w14:textId="1002BF63" w:rsidR="00A12855" w:rsidRPr="001A05BE" w:rsidRDefault="00A12855" w:rsidP="00A12855">
      <w:pPr>
        <w:rPr>
          <w:lang w:val="en-US"/>
        </w:rPr>
      </w:pPr>
    </w:p>
    <w:tbl>
      <w:tblPr>
        <w:tblpPr w:leftFromText="141" w:rightFromText="141" w:vertAnchor="text" w:horzAnchor="margin" w:tblpXSpec="center" w:tblpY="182"/>
        <w:tblW w:w="1108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0"/>
        <w:gridCol w:w="568"/>
        <w:gridCol w:w="900"/>
        <w:gridCol w:w="514"/>
        <w:gridCol w:w="513"/>
        <w:gridCol w:w="567"/>
        <w:gridCol w:w="567"/>
        <w:gridCol w:w="567"/>
        <w:gridCol w:w="567"/>
        <w:gridCol w:w="567"/>
        <w:gridCol w:w="567"/>
        <w:gridCol w:w="900"/>
        <w:gridCol w:w="708"/>
        <w:gridCol w:w="709"/>
      </w:tblGrid>
      <w:tr w:rsidR="00A12855" w:rsidRPr="001A05BE" w14:paraId="701F36E3" w14:textId="77777777" w:rsidTr="00AB44E5">
        <w:trPr>
          <w:trHeight w:val="300"/>
        </w:trPr>
        <w:tc>
          <w:tcPr>
            <w:tcW w:w="32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0727" w14:textId="675A1C22" w:rsidR="00A12855" w:rsidRPr="001A05BE" w:rsidRDefault="00A12855" w:rsidP="00AB44E5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Studies</w:t>
            </w:r>
          </w:p>
          <w:p w14:paraId="3009233C" w14:textId="06F63F9D" w:rsidR="00A12855" w:rsidRPr="001A05BE" w:rsidRDefault="00A12855" w:rsidP="00AB44E5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</w:p>
        </w:tc>
        <w:tc>
          <w:tcPr>
            <w:tcW w:w="7828" w:type="dxa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9973E2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Criteria</w:t>
            </w:r>
          </w:p>
          <w:p w14:paraId="3EFFA30E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</w:p>
        </w:tc>
      </w:tr>
      <w:tr w:rsidR="00A12855" w:rsidRPr="001A05BE" w14:paraId="0CEB6CE3" w14:textId="77777777" w:rsidTr="00EF14F8">
        <w:trPr>
          <w:trHeight w:val="300"/>
        </w:trPr>
        <w:tc>
          <w:tcPr>
            <w:tcW w:w="326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8465" w14:textId="77777777" w:rsidR="00A12855" w:rsidRPr="001A05BE" w:rsidRDefault="00A12855" w:rsidP="00EF14F8">
            <w:pPr>
              <w:spacing w:line="276" w:lineRule="auto"/>
              <w:rPr>
                <w:color w:val="000000"/>
                <w:lang w:eastAsia="pt-BR"/>
              </w:rPr>
            </w:pP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9001D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1</w:t>
            </w:r>
          </w:p>
        </w:tc>
        <w:tc>
          <w:tcPr>
            <w:tcW w:w="5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4841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2</w:t>
            </w:r>
          </w:p>
        </w:tc>
        <w:tc>
          <w:tcPr>
            <w:tcW w:w="5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EB8CA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3</w:t>
            </w:r>
          </w:p>
        </w:tc>
        <w:tc>
          <w:tcPr>
            <w:tcW w:w="5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C253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2B2AF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DB6D2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6890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720B8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F2CD4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8FC4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1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2860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1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09A01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1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FBDE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13</w:t>
            </w:r>
          </w:p>
        </w:tc>
      </w:tr>
      <w:tr w:rsidR="00A12855" w:rsidRPr="001A05BE" w14:paraId="47683089" w14:textId="77777777" w:rsidTr="00EF14F8">
        <w:trPr>
          <w:trHeight w:val="300"/>
        </w:trPr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F00B" w14:textId="77777777" w:rsidR="00A12855" w:rsidRPr="001A05BE" w:rsidRDefault="00A12855" w:rsidP="00EF14F8">
            <w:pPr>
              <w:spacing w:line="276" w:lineRule="auto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Stegen et al., 2011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1BCF2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A7FC8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4FCD6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48E23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D99DF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F2F4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val="en-US" w:eastAsia="pt-BR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946B2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DC27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F9491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354B1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F839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3682B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FFBB6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</w:tr>
      <w:tr w:rsidR="00A12855" w:rsidRPr="001A05BE" w14:paraId="0661F9E6" w14:textId="77777777" w:rsidTr="00EF14F8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31AD330" w14:textId="77777777" w:rsidR="00A12855" w:rsidRPr="001A05BE" w:rsidRDefault="00A12855" w:rsidP="00EF14F8">
            <w:pPr>
              <w:spacing w:line="276" w:lineRule="auto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Huck, 201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37247CA1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0DCDFC11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324BDEE9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23B3561B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FB0BE6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0431FA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FDF8DF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414D91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498341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3D0458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DC727D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A213366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BDB1FD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</w:tr>
      <w:tr w:rsidR="00A12855" w:rsidRPr="001A05BE" w14:paraId="59CF2C01" w14:textId="77777777" w:rsidTr="00EF14F8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7BCAEDD" w14:textId="77777777" w:rsidR="00A12855" w:rsidRPr="001A05BE" w:rsidRDefault="00A12855" w:rsidP="00EF14F8">
            <w:pPr>
              <w:spacing w:line="276" w:lineRule="auto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Campanha-Versiani et al., 2017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1C8D4AF9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73820181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D80A3E7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2B1CC071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0F7BA2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069B64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84253E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959429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61E487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88DDA5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2ABCB2C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Unclea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39E34B8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59599A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</w:tr>
      <w:tr w:rsidR="00A12855" w:rsidRPr="001A05BE" w14:paraId="44E263A4" w14:textId="77777777" w:rsidTr="00EF14F8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7BD81201" w14:textId="77777777" w:rsidR="00A12855" w:rsidRPr="001A05BE" w:rsidRDefault="00A12855" w:rsidP="00EF14F8">
            <w:pPr>
              <w:spacing w:line="276" w:lineRule="auto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Coleman et al., 2017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14:paraId="2B37A2EE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14:paraId="107253F7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14:paraId="0D0BD37F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13" w:type="dxa"/>
            <w:shd w:val="clear" w:color="auto" w:fill="auto"/>
            <w:noWrap/>
            <w:vAlign w:val="center"/>
          </w:tcPr>
          <w:p w14:paraId="19BD5B6C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068FF20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7102DA4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2B3BD34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46E3873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3787557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F3A2AC0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586DEAB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Unclear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2191493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73705B2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</w:tr>
      <w:tr w:rsidR="00A12855" w:rsidRPr="001A05BE" w14:paraId="6CA8C23A" w14:textId="77777777" w:rsidTr="00EF14F8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C156C96" w14:textId="77777777" w:rsidR="00A12855" w:rsidRPr="001A05BE" w:rsidRDefault="00A12855" w:rsidP="00EF14F8">
            <w:pPr>
              <w:spacing w:line="276" w:lineRule="auto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Hassanejad et al., 2017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1CF38073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449379F8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8BAEFCA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68E0A46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2CFCDD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ED9788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DB0FF4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FFCB6D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2BC886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B891CD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BE3D23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F3C557B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A853EE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</w:tr>
      <w:tr w:rsidR="00A12855" w:rsidRPr="001A05BE" w14:paraId="0B4B4C9D" w14:textId="77777777" w:rsidTr="00EF14F8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1301326" w14:textId="77777777" w:rsidR="00A12855" w:rsidRPr="001A05BE" w:rsidRDefault="00A12855" w:rsidP="00EF14F8">
            <w:pPr>
              <w:spacing w:line="276" w:lineRule="auto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Herring et al., 2017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4C5B57D2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744E3E9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8E84C91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2CE383B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501C4F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5AB341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9B9310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65AD79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BCBA92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4E550C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217751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Unclea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1EB1C9E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B5AA19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</w:tr>
      <w:tr w:rsidR="00A12855" w:rsidRPr="001A05BE" w14:paraId="76DFB38D" w14:textId="77777777" w:rsidTr="00EF14F8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62C6DA1B" w14:textId="77777777" w:rsidR="00A12855" w:rsidRPr="001A05BE" w:rsidRDefault="00A12855" w:rsidP="00EF14F8">
            <w:pPr>
              <w:spacing w:line="276" w:lineRule="auto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Daniels et al., 2018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14:paraId="01AA2B0F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14:paraId="78428B7A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14:paraId="2BEDCDE5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13" w:type="dxa"/>
            <w:shd w:val="clear" w:color="auto" w:fill="auto"/>
            <w:noWrap/>
            <w:vAlign w:val="center"/>
          </w:tcPr>
          <w:p w14:paraId="5D0091E5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9E9F7DF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FD7259E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BCADEC4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0D0B9CD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274DAF1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80037DB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B6B7A0B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535B54A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878A1AF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</w:tr>
      <w:tr w:rsidR="00A12855" w:rsidRPr="001A05BE" w14:paraId="746312F7" w14:textId="77777777" w:rsidTr="00EF14F8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EF82786" w14:textId="77777777" w:rsidR="00A12855" w:rsidRPr="001A05BE" w:rsidRDefault="00A12855" w:rsidP="00EF14F8">
            <w:pPr>
              <w:spacing w:line="276" w:lineRule="auto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Mundbjerg et al., 2018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111130E6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5B8DACB6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14:paraId="6527B50E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3F59CC5A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01729B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96A351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040968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E9B05A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1F30CD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A02CF2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E91F26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Unclea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45CC97A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AA0A89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</w:tr>
      <w:tr w:rsidR="00A12855" w:rsidRPr="001A05BE" w14:paraId="43A6FB8C" w14:textId="77777777" w:rsidTr="00EF14F8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</w:tcPr>
          <w:p w14:paraId="17DB8ED6" w14:textId="77777777" w:rsidR="00A12855" w:rsidRPr="001A05BE" w:rsidRDefault="00A12855" w:rsidP="00EF14F8">
            <w:pPr>
              <w:spacing w:line="276" w:lineRule="auto"/>
              <w:rPr>
                <w:color w:val="000000"/>
                <w:lang w:eastAsia="pt-BR"/>
              </w:rPr>
            </w:pPr>
            <w:r w:rsidRPr="001A05BE">
              <w:rPr>
                <w:color w:val="000000"/>
              </w:rPr>
              <w:t>Kelley, 2019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14:paraId="5D035A05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14:paraId="64A14715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14:paraId="1A30E598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13" w:type="dxa"/>
            <w:shd w:val="clear" w:color="auto" w:fill="auto"/>
            <w:noWrap/>
            <w:vAlign w:val="center"/>
          </w:tcPr>
          <w:p w14:paraId="60E4C073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2B7D983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2205959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E106E3E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762223A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AC805E1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696576A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0A44CB4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A1F955E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B21A47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</w:tr>
      <w:tr w:rsidR="00A12855" w:rsidRPr="001A05BE" w14:paraId="5C6C96D1" w14:textId="77777777" w:rsidTr="00EF14F8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</w:tcPr>
          <w:p w14:paraId="780CF6F5" w14:textId="77777777" w:rsidR="00A12855" w:rsidRPr="001A05BE" w:rsidRDefault="00A12855" w:rsidP="00EF14F8">
            <w:pPr>
              <w:spacing w:line="276" w:lineRule="auto"/>
              <w:rPr>
                <w:color w:val="000000"/>
              </w:rPr>
            </w:pPr>
            <w:r w:rsidRPr="001A05BE">
              <w:rPr>
                <w:color w:val="000000"/>
              </w:rPr>
              <w:t>Noack-Segovia et al., 2019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14:paraId="246B11B0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14:paraId="3A924A01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14:paraId="192DE3A1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13" w:type="dxa"/>
            <w:shd w:val="clear" w:color="auto" w:fill="auto"/>
            <w:noWrap/>
            <w:vAlign w:val="center"/>
          </w:tcPr>
          <w:p w14:paraId="1082541C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2E1679F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513A78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33CE33C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1E6663D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EED0C26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6F7ED6B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05BCCA8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CC71802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CF0C970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</w:tr>
      <w:tr w:rsidR="00A12855" w:rsidRPr="001A05BE" w14:paraId="0B4F997C" w14:textId="77777777" w:rsidTr="00EF14F8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</w:tcPr>
          <w:p w14:paraId="4CE2B48E" w14:textId="77777777" w:rsidR="00A12855" w:rsidRPr="001A05BE" w:rsidRDefault="00A12855" w:rsidP="00EF14F8">
            <w:pPr>
              <w:spacing w:line="276" w:lineRule="auto"/>
              <w:rPr>
                <w:color w:val="000000"/>
              </w:rPr>
            </w:pPr>
            <w:proofErr w:type="spellStart"/>
            <w:r w:rsidRPr="001A05BE">
              <w:rPr>
                <w:color w:val="000000"/>
              </w:rPr>
              <w:t>Gallé</w:t>
            </w:r>
            <w:proofErr w:type="spellEnd"/>
            <w:r w:rsidRPr="001A05BE">
              <w:rPr>
                <w:color w:val="000000"/>
              </w:rPr>
              <w:t xml:space="preserve"> et al., 2020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14:paraId="30358341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14:paraId="0FF91C06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14:paraId="62B4C9A0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13" w:type="dxa"/>
            <w:shd w:val="clear" w:color="auto" w:fill="auto"/>
            <w:noWrap/>
            <w:vAlign w:val="center"/>
          </w:tcPr>
          <w:p w14:paraId="4CA7E8D9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09CB1FC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664F2A0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9BCDB6A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D3A2B93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BA69DD7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2020944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32A261C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Unclear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304C0B1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860F97B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</w:tr>
      <w:tr w:rsidR="00A12855" w:rsidRPr="006031AE" w14:paraId="48EC752E" w14:textId="77777777" w:rsidTr="00EF14F8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</w:tcPr>
          <w:p w14:paraId="07BFED90" w14:textId="77777777" w:rsidR="00A12855" w:rsidRPr="006031AE" w:rsidRDefault="00A12855" w:rsidP="00EF14F8">
            <w:pPr>
              <w:spacing w:line="276" w:lineRule="auto"/>
              <w:rPr>
                <w:color w:val="000000"/>
                <w:lang w:val="pt-BR"/>
              </w:rPr>
            </w:pPr>
            <w:r w:rsidRPr="006031AE">
              <w:rPr>
                <w:color w:val="000000"/>
                <w:lang w:val="pt-BR"/>
              </w:rPr>
              <w:t>de Oliveira Junior et al., 2021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14:paraId="690953AC" w14:textId="77777777" w:rsidR="00A12855" w:rsidRPr="006031AE" w:rsidRDefault="00A12855" w:rsidP="00EF14F8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Yes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14:paraId="25DBEDB0" w14:textId="77777777" w:rsidR="00A12855" w:rsidRPr="006031AE" w:rsidRDefault="00A12855" w:rsidP="00EF14F8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Unclear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14:paraId="013A4A9D" w14:textId="77777777" w:rsidR="00A12855" w:rsidRPr="006031AE" w:rsidRDefault="00A12855" w:rsidP="00EF14F8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Yes</w:t>
            </w:r>
          </w:p>
        </w:tc>
        <w:tc>
          <w:tcPr>
            <w:tcW w:w="513" w:type="dxa"/>
            <w:shd w:val="clear" w:color="auto" w:fill="auto"/>
            <w:noWrap/>
            <w:vAlign w:val="center"/>
          </w:tcPr>
          <w:p w14:paraId="344D1C10" w14:textId="77777777" w:rsidR="00A12855" w:rsidRPr="006031AE" w:rsidRDefault="00A12855" w:rsidP="00EF14F8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D3A600B" w14:textId="77777777" w:rsidR="00A12855" w:rsidRPr="006031AE" w:rsidRDefault="00A12855" w:rsidP="00EF14F8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 xml:space="preserve">No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38336E4" w14:textId="77777777" w:rsidR="00A12855" w:rsidRPr="006031AE" w:rsidRDefault="00A12855" w:rsidP="00EF14F8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BDD7D18" w14:textId="77777777" w:rsidR="00A12855" w:rsidRPr="006031AE" w:rsidRDefault="00A12855" w:rsidP="00EF14F8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B14BCA6" w14:textId="77777777" w:rsidR="00A12855" w:rsidRPr="006031AE" w:rsidRDefault="00A12855" w:rsidP="00EF14F8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59613F9" w14:textId="77777777" w:rsidR="00A12855" w:rsidRPr="006031AE" w:rsidRDefault="00A12855" w:rsidP="00EF14F8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988E34A" w14:textId="77777777" w:rsidR="00A12855" w:rsidRPr="006031AE" w:rsidRDefault="00A12855" w:rsidP="00EF14F8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38471B0" w14:textId="77777777" w:rsidR="00A12855" w:rsidRPr="006031AE" w:rsidRDefault="00A12855" w:rsidP="00EF14F8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Unclear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B0A44AE" w14:textId="77777777" w:rsidR="00A12855" w:rsidRPr="006031AE" w:rsidRDefault="00A12855" w:rsidP="00EF14F8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3F99595" w14:textId="77777777" w:rsidR="00A12855" w:rsidRPr="006031AE" w:rsidRDefault="00A12855" w:rsidP="00EF14F8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Yes</w:t>
            </w:r>
          </w:p>
        </w:tc>
      </w:tr>
      <w:tr w:rsidR="00A12855" w:rsidRPr="001A05BE" w14:paraId="0CC41DEF" w14:textId="77777777" w:rsidTr="00EF14F8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</w:tcPr>
          <w:p w14:paraId="32584FE3" w14:textId="77777777" w:rsidR="00A12855" w:rsidRPr="006031AE" w:rsidRDefault="00A12855" w:rsidP="00EF14F8">
            <w:pPr>
              <w:spacing w:line="276" w:lineRule="auto"/>
              <w:rPr>
                <w:color w:val="000000"/>
              </w:rPr>
            </w:pPr>
            <w:proofErr w:type="spellStart"/>
            <w:r w:rsidRPr="006031AE">
              <w:rPr>
                <w:color w:val="000000"/>
              </w:rPr>
              <w:t>Diniz</w:t>
            </w:r>
            <w:proofErr w:type="spellEnd"/>
            <w:r w:rsidRPr="006031AE">
              <w:rPr>
                <w:color w:val="000000"/>
              </w:rPr>
              <w:t>-Souza et al., 2021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14:paraId="00FD79B5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14:paraId="1732B7C0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14:paraId="0FBFED90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13" w:type="dxa"/>
            <w:shd w:val="clear" w:color="auto" w:fill="auto"/>
            <w:noWrap/>
            <w:vAlign w:val="center"/>
          </w:tcPr>
          <w:p w14:paraId="51095DC1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F5E8C4A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938ECDE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7E3CF66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9985239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3972A34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93ACA07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F657723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29858A6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98DB777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</w:tr>
      <w:tr w:rsidR="00A12855" w:rsidRPr="001A05BE" w14:paraId="3870D4C2" w14:textId="77777777" w:rsidTr="00EF14F8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</w:tcPr>
          <w:p w14:paraId="5ABD1B29" w14:textId="77777777" w:rsidR="00A12855" w:rsidRPr="006031AE" w:rsidRDefault="00A12855" w:rsidP="00EF14F8">
            <w:pPr>
              <w:spacing w:line="276" w:lineRule="auto"/>
              <w:rPr>
                <w:color w:val="000000"/>
              </w:rPr>
            </w:pPr>
            <w:r w:rsidRPr="006031AE">
              <w:rPr>
                <w:color w:val="000000"/>
              </w:rPr>
              <w:t>Gil et al., 2021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14:paraId="23C7DCB9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Yes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14:paraId="456B5D1B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Yes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14:paraId="42DF9B9E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Yes</w:t>
            </w:r>
          </w:p>
        </w:tc>
        <w:tc>
          <w:tcPr>
            <w:tcW w:w="513" w:type="dxa"/>
            <w:shd w:val="clear" w:color="auto" w:fill="auto"/>
            <w:noWrap/>
            <w:vAlign w:val="center"/>
          </w:tcPr>
          <w:p w14:paraId="1761C8D4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D622AFC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A17C157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C60FE7F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0102A74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7394F39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A1288E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D9DAA2C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Yes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4964AFB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4C72F5E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Yes</w:t>
            </w:r>
          </w:p>
        </w:tc>
      </w:tr>
      <w:tr w:rsidR="00A12855" w:rsidRPr="001A05BE" w14:paraId="4B1A50FE" w14:textId="77777777" w:rsidTr="00EF14F8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</w:tcPr>
          <w:p w14:paraId="5B9EE560" w14:textId="77777777" w:rsidR="00A12855" w:rsidRPr="006031AE" w:rsidRDefault="00A12855" w:rsidP="00EF14F8">
            <w:pPr>
              <w:spacing w:line="276" w:lineRule="auto"/>
              <w:rPr>
                <w:color w:val="000000"/>
              </w:rPr>
            </w:pPr>
            <w:proofErr w:type="spellStart"/>
            <w:r w:rsidRPr="006031AE">
              <w:rPr>
                <w:color w:val="000000"/>
              </w:rPr>
              <w:t>Lamarca</w:t>
            </w:r>
            <w:proofErr w:type="spellEnd"/>
            <w:r w:rsidRPr="006031AE">
              <w:rPr>
                <w:color w:val="000000"/>
              </w:rPr>
              <w:t xml:space="preserve"> et al., 2021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14:paraId="79D277FA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14:paraId="1A51A570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14" w:type="dxa"/>
            <w:shd w:val="clear" w:color="auto" w:fill="auto"/>
            <w:noWrap/>
            <w:vAlign w:val="center"/>
          </w:tcPr>
          <w:p w14:paraId="494477A7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13" w:type="dxa"/>
            <w:shd w:val="clear" w:color="auto" w:fill="auto"/>
            <w:noWrap/>
            <w:vAlign w:val="center"/>
          </w:tcPr>
          <w:p w14:paraId="62AF23D2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3FE2D8A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92609CE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3531BA5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65873DD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A61C6D7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41612FA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DE2D7BD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27B3C1D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CBDDED4" w14:textId="77777777" w:rsidR="00A12855" w:rsidRPr="001A05BE" w:rsidRDefault="00A12855" w:rsidP="00EF14F8">
            <w:pPr>
              <w:spacing w:line="276" w:lineRule="auto"/>
              <w:jc w:val="center"/>
              <w:rPr>
                <w:color w:val="000000"/>
                <w:lang w:eastAsia="pt-BR"/>
              </w:rPr>
            </w:pPr>
            <w:r w:rsidRPr="001A05BE">
              <w:rPr>
                <w:color w:val="000000"/>
                <w:lang w:eastAsia="pt-BR"/>
              </w:rPr>
              <w:t>Yes</w:t>
            </w:r>
          </w:p>
        </w:tc>
      </w:tr>
    </w:tbl>
    <w:p w14:paraId="4BA2025B" w14:textId="77777777" w:rsidR="00A12855" w:rsidRPr="001A05BE" w:rsidRDefault="00A12855" w:rsidP="00A12855">
      <w:pPr>
        <w:jc w:val="both"/>
        <w:rPr>
          <w:sz w:val="20"/>
          <w:szCs w:val="20"/>
          <w:lang w:val="en-US"/>
        </w:rPr>
      </w:pPr>
    </w:p>
    <w:p w14:paraId="21412DFC" w14:textId="77777777" w:rsidR="00A12855" w:rsidRPr="001A05BE" w:rsidRDefault="00A12855" w:rsidP="00A12855">
      <w:pPr>
        <w:jc w:val="both"/>
        <w:rPr>
          <w:sz w:val="20"/>
          <w:szCs w:val="20"/>
        </w:rPr>
      </w:pPr>
    </w:p>
    <w:p w14:paraId="5C8DD69D" w14:textId="77777777" w:rsidR="00A12855" w:rsidRPr="001A05BE" w:rsidRDefault="00A12855" w:rsidP="00A12855">
      <w:pPr>
        <w:jc w:val="both"/>
        <w:rPr>
          <w:sz w:val="20"/>
          <w:szCs w:val="20"/>
        </w:rPr>
      </w:pPr>
    </w:p>
    <w:p w14:paraId="486F3C78" w14:textId="77777777" w:rsidR="00A12855" w:rsidRPr="001A05BE" w:rsidRDefault="00A12855" w:rsidP="00A12855">
      <w:pPr>
        <w:jc w:val="both"/>
        <w:rPr>
          <w:sz w:val="20"/>
          <w:szCs w:val="20"/>
        </w:rPr>
      </w:pPr>
    </w:p>
    <w:p w14:paraId="6E6FB5F6" w14:textId="77777777" w:rsidR="00A12855" w:rsidRPr="001A05BE" w:rsidRDefault="00A12855" w:rsidP="00A12855">
      <w:pPr>
        <w:jc w:val="both"/>
        <w:rPr>
          <w:sz w:val="20"/>
          <w:szCs w:val="20"/>
        </w:rPr>
      </w:pPr>
    </w:p>
    <w:p w14:paraId="4EA48D8F" w14:textId="77777777" w:rsidR="00A12855" w:rsidRPr="001A05BE" w:rsidRDefault="00A12855" w:rsidP="00A12855">
      <w:pPr>
        <w:jc w:val="both"/>
        <w:rPr>
          <w:sz w:val="20"/>
          <w:szCs w:val="20"/>
        </w:rPr>
      </w:pPr>
    </w:p>
    <w:p w14:paraId="19D79612" w14:textId="77777777" w:rsidR="00A12855" w:rsidRPr="001A05BE" w:rsidRDefault="00A12855" w:rsidP="00A12855">
      <w:pPr>
        <w:jc w:val="both"/>
        <w:rPr>
          <w:sz w:val="20"/>
          <w:szCs w:val="20"/>
        </w:rPr>
      </w:pPr>
    </w:p>
    <w:p w14:paraId="7EA4F253" w14:textId="77777777" w:rsidR="00A12855" w:rsidRPr="001A05BE" w:rsidRDefault="00A12855" w:rsidP="00A12855">
      <w:pPr>
        <w:jc w:val="both"/>
        <w:rPr>
          <w:sz w:val="20"/>
          <w:szCs w:val="20"/>
        </w:rPr>
      </w:pPr>
    </w:p>
    <w:p w14:paraId="18F1466D" w14:textId="77777777" w:rsidR="00A12855" w:rsidRPr="001A05BE" w:rsidRDefault="00A12855" w:rsidP="00A12855">
      <w:pPr>
        <w:jc w:val="both"/>
        <w:rPr>
          <w:sz w:val="20"/>
          <w:szCs w:val="20"/>
        </w:rPr>
      </w:pPr>
    </w:p>
    <w:p w14:paraId="7B278934" w14:textId="77777777" w:rsidR="00A12855" w:rsidRPr="001A05BE" w:rsidRDefault="00A12855" w:rsidP="00A12855">
      <w:pPr>
        <w:jc w:val="both"/>
        <w:rPr>
          <w:sz w:val="20"/>
          <w:szCs w:val="20"/>
        </w:rPr>
      </w:pPr>
    </w:p>
    <w:p w14:paraId="36C78647" w14:textId="77777777" w:rsidR="00A12855" w:rsidRPr="001A05BE" w:rsidRDefault="00A12855" w:rsidP="00A12855">
      <w:pPr>
        <w:jc w:val="both"/>
        <w:rPr>
          <w:sz w:val="20"/>
          <w:szCs w:val="20"/>
        </w:rPr>
      </w:pPr>
    </w:p>
    <w:p w14:paraId="1F772B56" w14:textId="77777777" w:rsidR="00A12855" w:rsidRPr="001A05BE" w:rsidRDefault="00A12855" w:rsidP="00A12855">
      <w:pPr>
        <w:jc w:val="both"/>
        <w:rPr>
          <w:sz w:val="20"/>
          <w:szCs w:val="20"/>
        </w:rPr>
      </w:pPr>
    </w:p>
    <w:p w14:paraId="39C6380B" w14:textId="77777777" w:rsidR="00A12855" w:rsidRPr="001A05BE" w:rsidRDefault="00A12855" w:rsidP="00A12855">
      <w:pPr>
        <w:jc w:val="both"/>
        <w:rPr>
          <w:sz w:val="20"/>
          <w:szCs w:val="20"/>
        </w:rPr>
      </w:pPr>
    </w:p>
    <w:p w14:paraId="0460C183" w14:textId="77777777" w:rsidR="00A12855" w:rsidRPr="001A05BE" w:rsidRDefault="00A12855" w:rsidP="00A12855">
      <w:pPr>
        <w:jc w:val="both"/>
        <w:rPr>
          <w:sz w:val="20"/>
          <w:szCs w:val="20"/>
        </w:rPr>
      </w:pPr>
    </w:p>
    <w:p w14:paraId="0EEC64F5" w14:textId="77777777" w:rsidR="00A12855" w:rsidRPr="001A05BE" w:rsidRDefault="00A12855" w:rsidP="00A12855">
      <w:pPr>
        <w:jc w:val="both"/>
        <w:rPr>
          <w:sz w:val="20"/>
          <w:szCs w:val="20"/>
        </w:rPr>
      </w:pPr>
    </w:p>
    <w:p w14:paraId="1DE9BE7B" w14:textId="77777777" w:rsidR="00A12855" w:rsidRPr="001A05BE" w:rsidRDefault="00A12855" w:rsidP="00A12855">
      <w:pPr>
        <w:jc w:val="both"/>
        <w:rPr>
          <w:sz w:val="20"/>
          <w:szCs w:val="20"/>
        </w:rPr>
      </w:pPr>
    </w:p>
    <w:p w14:paraId="2B3D465B" w14:textId="77777777" w:rsidR="00A12855" w:rsidRPr="001A05BE" w:rsidRDefault="00A12855" w:rsidP="00A12855">
      <w:pPr>
        <w:jc w:val="both"/>
        <w:rPr>
          <w:sz w:val="20"/>
          <w:szCs w:val="20"/>
        </w:rPr>
      </w:pPr>
    </w:p>
    <w:p w14:paraId="68C0EA72" w14:textId="77777777" w:rsidR="00A12855" w:rsidRPr="001A05BE" w:rsidRDefault="00A12855" w:rsidP="00A12855">
      <w:pPr>
        <w:jc w:val="both"/>
        <w:rPr>
          <w:sz w:val="20"/>
          <w:szCs w:val="20"/>
        </w:rPr>
      </w:pPr>
    </w:p>
    <w:p w14:paraId="4BEF0C01" w14:textId="77777777" w:rsidR="00A12855" w:rsidRPr="001A05BE" w:rsidRDefault="00A12855" w:rsidP="00A12855">
      <w:pPr>
        <w:jc w:val="both"/>
        <w:rPr>
          <w:sz w:val="20"/>
          <w:szCs w:val="20"/>
        </w:rPr>
      </w:pPr>
    </w:p>
    <w:p w14:paraId="2CAC4E1E" w14:textId="77777777" w:rsidR="00A12855" w:rsidRPr="001A05BE" w:rsidRDefault="00A12855" w:rsidP="00A12855">
      <w:pPr>
        <w:jc w:val="both"/>
        <w:rPr>
          <w:sz w:val="20"/>
          <w:szCs w:val="20"/>
        </w:rPr>
      </w:pPr>
    </w:p>
    <w:p w14:paraId="693DA0E0" w14:textId="77777777" w:rsidR="00A12855" w:rsidRPr="001A05BE" w:rsidRDefault="00A12855" w:rsidP="00A12855">
      <w:pPr>
        <w:jc w:val="both"/>
        <w:rPr>
          <w:sz w:val="20"/>
          <w:szCs w:val="20"/>
        </w:rPr>
      </w:pPr>
    </w:p>
    <w:p w14:paraId="7C519241" w14:textId="77777777" w:rsidR="00A12855" w:rsidRPr="001A05BE" w:rsidRDefault="00A12855" w:rsidP="00A12855">
      <w:pPr>
        <w:jc w:val="both"/>
        <w:rPr>
          <w:sz w:val="20"/>
          <w:szCs w:val="20"/>
        </w:rPr>
      </w:pPr>
    </w:p>
    <w:p w14:paraId="6064C27E" w14:textId="77777777" w:rsidR="00A12855" w:rsidRPr="001A05BE" w:rsidRDefault="00A12855" w:rsidP="00A12855">
      <w:pPr>
        <w:jc w:val="both"/>
        <w:rPr>
          <w:sz w:val="20"/>
          <w:szCs w:val="20"/>
        </w:rPr>
      </w:pPr>
    </w:p>
    <w:p w14:paraId="148657C8" w14:textId="77777777" w:rsidR="00A12855" w:rsidRDefault="00A12855" w:rsidP="00A12855">
      <w:pPr>
        <w:jc w:val="both"/>
        <w:rPr>
          <w:lang w:val="en-US"/>
        </w:rPr>
      </w:pPr>
    </w:p>
    <w:p w14:paraId="00E25EBD" w14:textId="77777777" w:rsidR="00A12855" w:rsidRDefault="00A12855" w:rsidP="00A12855">
      <w:pPr>
        <w:jc w:val="both"/>
        <w:rPr>
          <w:lang w:val="en-US"/>
        </w:rPr>
      </w:pPr>
    </w:p>
    <w:p w14:paraId="23FCB342" w14:textId="77777777" w:rsidR="00444CDA" w:rsidRDefault="00444CDA" w:rsidP="00A12855">
      <w:pPr>
        <w:jc w:val="both"/>
        <w:rPr>
          <w:lang w:val="en-US"/>
        </w:rPr>
      </w:pPr>
    </w:p>
    <w:p w14:paraId="07592C4A" w14:textId="304D63DC" w:rsidR="00A12855" w:rsidRPr="001A05BE" w:rsidRDefault="00A12855" w:rsidP="00A12855">
      <w:pPr>
        <w:jc w:val="both"/>
        <w:rPr>
          <w:color w:val="000000"/>
        </w:rPr>
      </w:pPr>
      <w:r w:rsidRPr="001A05BE">
        <w:rPr>
          <w:lang w:val="en-US"/>
        </w:rPr>
        <w:t xml:space="preserve">1 </w:t>
      </w:r>
      <w:r w:rsidRPr="001A05BE">
        <w:rPr>
          <w:color w:val="000000"/>
          <w:lang w:val="en-US" w:eastAsia="pt-BR"/>
        </w:rPr>
        <w:t xml:space="preserve">Was true randomization used for assignment of participants to treatment groups?; </w:t>
      </w:r>
      <w:r w:rsidRPr="001A05BE">
        <w:rPr>
          <w:lang w:val="en-US"/>
        </w:rPr>
        <w:t xml:space="preserve">2 </w:t>
      </w:r>
      <w:r w:rsidRPr="001A05BE">
        <w:rPr>
          <w:color w:val="000000"/>
          <w:lang w:val="en-US" w:eastAsia="pt-BR"/>
        </w:rPr>
        <w:t xml:space="preserve">Was allocation to treatment groups concealed?; </w:t>
      </w:r>
      <w:r w:rsidRPr="001A05BE">
        <w:rPr>
          <w:lang w:val="en-US"/>
        </w:rPr>
        <w:t xml:space="preserve">3 </w:t>
      </w:r>
      <w:r w:rsidRPr="001A05BE">
        <w:rPr>
          <w:color w:val="000000"/>
          <w:lang w:val="en-US" w:eastAsia="pt-BR"/>
        </w:rPr>
        <w:t xml:space="preserve">Were treatment groups similar at the baseline?; </w:t>
      </w:r>
      <w:r w:rsidRPr="001A05BE">
        <w:rPr>
          <w:lang w:val="en-US"/>
        </w:rPr>
        <w:t xml:space="preserve">4 </w:t>
      </w:r>
      <w:r w:rsidRPr="001A05BE">
        <w:rPr>
          <w:color w:val="000000"/>
          <w:lang w:val="en-US" w:eastAsia="pt-BR"/>
        </w:rPr>
        <w:t xml:space="preserve">Were participants blind to treatment assignment?; </w:t>
      </w:r>
      <w:r w:rsidRPr="001A05BE">
        <w:rPr>
          <w:lang w:val="en-US"/>
        </w:rPr>
        <w:t xml:space="preserve">5 </w:t>
      </w:r>
      <w:r w:rsidRPr="001A05BE">
        <w:rPr>
          <w:color w:val="000000"/>
          <w:lang w:val="en-US" w:eastAsia="pt-BR"/>
        </w:rPr>
        <w:t xml:space="preserve">Were those delivering treatment blind to treatment assignment?; </w:t>
      </w:r>
      <w:r w:rsidRPr="001A05BE">
        <w:rPr>
          <w:lang w:val="en-US"/>
        </w:rPr>
        <w:t xml:space="preserve">6 </w:t>
      </w:r>
      <w:r w:rsidRPr="001A05BE">
        <w:rPr>
          <w:color w:val="000000"/>
          <w:lang w:val="en-US" w:eastAsia="pt-BR"/>
        </w:rPr>
        <w:t xml:space="preserve">Were outcomes assessors blind to treatment assignment?; </w:t>
      </w:r>
      <w:r w:rsidRPr="001A05BE">
        <w:rPr>
          <w:lang w:val="en-US"/>
        </w:rPr>
        <w:t xml:space="preserve">7 </w:t>
      </w:r>
      <w:r w:rsidRPr="001A05BE">
        <w:rPr>
          <w:color w:val="000000"/>
          <w:lang w:val="en-US" w:eastAsia="pt-BR"/>
        </w:rPr>
        <w:t xml:space="preserve">Were treatment groups treated identically other than the intervention of interest?; </w:t>
      </w:r>
      <w:r w:rsidRPr="001A05BE">
        <w:rPr>
          <w:lang w:val="en-US"/>
        </w:rPr>
        <w:t xml:space="preserve">8 </w:t>
      </w:r>
      <w:r w:rsidRPr="001A05BE">
        <w:rPr>
          <w:color w:val="000000"/>
          <w:lang w:val="en-US" w:eastAsia="pt-BR"/>
        </w:rPr>
        <w:t xml:space="preserve">Was follow up complete and if not, were differences between groups in terms of their follow up adequately described and analyzed?; </w:t>
      </w:r>
      <w:r w:rsidRPr="001A05BE">
        <w:rPr>
          <w:lang w:val="en-US"/>
        </w:rPr>
        <w:t xml:space="preserve">9 </w:t>
      </w:r>
      <w:r w:rsidRPr="001A05BE">
        <w:rPr>
          <w:color w:val="000000"/>
          <w:lang w:val="en-US" w:eastAsia="pt-BR"/>
        </w:rPr>
        <w:t xml:space="preserve">Were participants analyzed in the groups to which they were randomized?; </w:t>
      </w:r>
      <w:r w:rsidRPr="001A05BE">
        <w:rPr>
          <w:lang w:val="en-US"/>
        </w:rPr>
        <w:t xml:space="preserve">10 </w:t>
      </w:r>
      <w:r w:rsidRPr="001A05BE">
        <w:rPr>
          <w:color w:val="000000"/>
          <w:lang w:val="en-US" w:eastAsia="pt-BR"/>
        </w:rPr>
        <w:t xml:space="preserve">Were outcomes measured in the same way for treatment groups?; </w:t>
      </w:r>
      <w:r w:rsidRPr="001A05BE">
        <w:rPr>
          <w:lang w:val="en-US"/>
        </w:rPr>
        <w:t xml:space="preserve">11 </w:t>
      </w:r>
      <w:r w:rsidRPr="001A05BE">
        <w:rPr>
          <w:color w:val="000000"/>
          <w:lang w:val="en-US" w:eastAsia="pt-BR"/>
        </w:rPr>
        <w:t xml:space="preserve">Were outcomes measured in a reliable way?; </w:t>
      </w:r>
      <w:r w:rsidRPr="001A05BE">
        <w:rPr>
          <w:lang w:val="en-US"/>
        </w:rPr>
        <w:t xml:space="preserve">12 </w:t>
      </w:r>
      <w:r w:rsidRPr="001A05BE">
        <w:rPr>
          <w:color w:val="000000"/>
          <w:lang w:val="en-US" w:eastAsia="pt-BR"/>
        </w:rPr>
        <w:t xml:space="preserve">Was appropriate statistical analysis used? </w:t>
      </w:r>
      <w:r w:rsidRPr="001A05BE">
        <w:rPr>
          <w:lang w:val="en-US"/>
        </w:rPr>
        <w:t xml:space="preserve">13 </w:t>
      </w:r>
      <w:r w:rsidRPr="001A05BE">
        <w:rPr>
          <w:color w:val="000000"/>
          <w:lang w:val="en-US" w:eastAsia="pt-BR"/>
        </w:rPr>
        <w:t>Was the trial design appropriate, and any deviations from the standard randomized clinical trial design (individual randomization, parallel groups) accounted for in the conduct and analysis of the trial</w:t>
      </w:r>
      <w:r w:rsidRPr="001A05BE">
        <w:rPr>
          <w:color w:val="000000"/>
        </w:rPr>
        <w:t>?</w:t>
      </w:r>
    </w:p>
    <w:p w14:paraId="07530437" w14:textId="77777777" w:rsidR="00A12855" w:rsidRDefault="00A12855"/>
    <w:sectPr w:rsidR="00A12855" w:rsidSect="00A1285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855"/>
    <w:rsid w:val="00444CDA"/>
    <w:rsid w:val="00A12855"/>
    <w:rsid w:val="00AA7A89"/>
    <w:rsid w:val="00AB4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555C13"/>
  <w15:chartTrackingRefBased/>
  <w15:docId w15:val="{22FD2D8A-7B23-4D46-8807-F0BCF0A15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85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5</Words>
  <Characters>1857</Characters>
  <Application>Microsoft Office Word</Application>
  <DocSecurity>0</DocSecurity>
  <Lines>15</Lines>
  <Paragraphs>4</Paragraphs>
  <ScaleCrop>false</ScaleCrop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o Vieira</dc:creator>
  <cp:keywords/>
  <dc:description/>
  <cp:lastModifiedBy>Flavio Vieira</cp:lastModifiedBy>
  <cp:revision>4</cp:revision>
  <dcterms:created xsi:type="dcterms:W3CDTF">2021-11-26T17:58:00Z</dcterms:created>
  <dcterms:modified xsi:type="dcterms:W3CDTF">2022-04-04T16:56:00Z</dcterms:modified>
</cp:coreProperties>
</file>